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Sequence replacing the polyN stretch located from position 1,704,428 bp to 1,704,522 bp TCCATGGTGTCACACAGAGTCAGACACAACTGAGTGACTGAGCACACACGGATG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 replacing the polyN stretch located from position 1,739,719 bp to 1,740,580 bp</w:t>
      </w:r>
    </w:p>
    <w:p>
      <w:pPr>
        <w:pStyle w:val="Normal"/>
        <w:rPr/>
      </w:pPr>
      <w:r>
        <w:rPr/>
        <w:t>AGACGGTGGCATTTTTCTACGCAATTATTCATTCTTCCTTTCCCTCTCTTTCTGTGTATTTAGTAAGTACAGCATTGTATAGTATAGCATGATTCTAGGCAGAACACATCCCCTCATTAGAATTACATTATCTCACATTCTAGGAGGGGAATCAAGGCTC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 replacing the polyN stretch located from position 1,780,403 bp to 1,780,502 bp</w:t>
      </w:r>
    </w:p>
    <w:p>
      <w:pPr>
        <w:pStyle w:val="Normal"/>
        <w:rPr/>
      </w:pPr>
      <w:r>
        <w:rPr/>
        <w:t>GAGAGGAAGAGGCCTCAGGAAGGATCTGAGTCCCCTGCAGAATTGTATGGACAAGAGGGAGAGAGATCAAGGAAATCACCTTAAAAGTAAACTCC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 Sequence replacing the polyN stretch</w:t>
      </w:r>
      <w:bookmarkStart w:id="0" w:name="_GoBack"/>
      <w:bookmarkEnd w:id="0"/>
      <w:r>
        <w:rPr/>
        <w:t xml:space="preserve"> located from position 1,824,554 bp to 1,824,653 bp</w:t>
      </w:r>
    </w:p>
    <w:p>
      <w:pPr>
        <w:pStyle w:val="Normal"/>
        <w:rPr/>
      </w:pPr>
      <w:r>
        <w:rPr/>
        <w:t>GCGGGGGCACCTGGCACATGCTGCAGGGGCAGGGCATGCCGCCCCAGTGCTGGAAGCCGCCAGTGCCCCCGCCGCTGCCGCCCCCGCCCCCAAGCGGGGCCGCCGCCGCCGCCGCCGCCGGAGACTTGAGCAGGCCGTGAGGGGGCCGAATGGAGCCGACCGACGACAACCCGGAGCCGGGCAGGGAGGCGCTGGACACCGCGGCGGCCGCCGCGGCG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polyN stretch located between position 1,867,486 bp and 1,867,585 bp is due to a partial duplication and an error in genome assembly. The whole region between positions 1866607 bp and 1868267 bp (excluded) must be excised and nucleotide 1866607 directly bound to nucleotide 1868267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Verdana" w:hAnsi="Verdana" w:eastAsia="Times New Roman" w:cs="Times New Roman"/>
      <w:i/>
      <w:spacing w:val="-10"/>
      <w:sz w:val="25"/>
      <w:szCs w:val="34"/>
      <w:u w:val="single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23:00Z</dcterms:created>
  <dc:creator>Aurelien</dc:creator>
  <dc:description/>
  <dc:language>en-US</dc:language>
  <cp:lastModifiedBy> </cp:lastModifiedBy>
  <dcterms:modified xsi:type="dcterms:W3CDTF">2013-01-10T14:23:00Z</dcterms:modified>
  <cp:revision>2</cp:revision>
  <dc:subject/>
  <dc:title/>
</cp:coreProperties>
</file>